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4D7" w:rsidRPr="006F07BD" w:rsidRDefault="00A904D7" w:rsidP="00A904D7">
      <w:pPr>
        <w:rPr>
          <w:b/>
          <w:lang w:val="en-US"/>
        </w:rPr>
      </w:pPr>
      <w:r w:rsidRPr="006F07BD">
        <w:rPr>
          <w:b/>
          <w:lang w:val="en-US"/>
        </w:rPr>
        <w:t>S1 Sampling site coordinates</w:t>
      </w:r>
    </w:p>
    <w:p w:rsidR="00A904D7" w:rsidRPr="00A904D7" w:rsidRDefault="00A904D7" w:rsidP="00A904D7">
      <w:pPr>
        <w:rPr>
          <w:lang w:val="en-US"/>
        </w:rPr>
      </w:pPr>
    </w:p>
    <w:p w:rsidR="00A904D7" w:rsidRPr="00A904D7" w:rsidRDefault="00A904D7" w:rsidP="00A904D7">
      <w:pPr>
        <w:rPr>
          <w:lang w:val="en-US"/>
        </w:rPr>
      </w:pPr>
      <w:proofErr w:type="spellStart"/>
      <w:r w:rsidRPr="00A904D7">
        <w:rPr>
          <w:lang w:val="en-US"/>
        </w:rPr>
        <w:t>Ny-Ålesund</w:t>
      </w:r>
      <w:proofErr w:type="spellEnd"/>
      <w:r w:rsidRPr="00A904D7">
        <w:rPr>
          <w:lang w:val="en-US"/>
        </w:rPr>
        <w:t>, Svalbard</w:t>
      </w:r>
    </w:p>
    <w:p w:rsidR="00A904D7" w:rsidRPr="00A904D7" w:rsidRDefault="006F07BD" w:rsidP="00A904D7">
      <w:pPr>
        <w:rPr>
          <w:lang w:val="en-US"/>
        </w:rPr>
      </w:pPr>
      <w:proofErr w:type="spellStart"/>
      <w:proofErr w:type="gramStart"/>
      <w:r>
        <w:rPr>
          <w:lang w:val="en-US"/>
        </w:rPr>
        <w:t>Midtr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owenbreen</w:t>
      </w:r>
      <w:proofErr w:type="spellEnd"/>
      <w:r>
        <w:rPr>
          <w:lang w:val="en-US"/>
        </w:rPr>
        <w:tab/>
        <w:t>N 78.909</w:t>
      </w:r>
      <w:r>
        <w:rPr>
          <w:lang w:val="en-US"/>
        </w:rPr>
        <w:tab/>
        <w:t>E011.</w:t>
      </w:r>
      <w:r w:rsidR="00A904D7" w:rsidRPr="00A904D7">
        <w:rPr>
          <w:lang w:val="en-US"/>
        </w:rPr>
        <w:t>998</w:t>
      </w:r>
      <w:proofErr w:type="gramEnd"/>
    </w:p>
    <w:p w:rsidR="00A904D7" w:rsidRPr="00A904D7" w:rsidRDefault="006F07BD" w:rsidP="00A904D7">
      <w:pPr>
        <w:rPr>
          <w:lang w:val="en-US"/>
        </w:rPr>
      </w:pPr>
      <w:proofErr w:type="gramStart"/>
      <w:r>
        <w:rPr>
          <w:lang w:val="en-US"/>
        </w:rPr>
        <w:t>Red River</w:t>
      </w:r>
      <w:r>
        <w:rPr>
          <w:lang w:val="en-US"/>
        </w:rPr>
        <w:tab/>
      </w:r>
      <w:r>
        <w:rPr>
          <w:lang w:val="en-US"/>
        </w:rPr>
        <w:tab/>
        <w:t>N 78.934</w:t>
      </w:r>
      <w:r>
        <w:rPr>
          <w:lang w:val="en-US"/>
        </w:rPr>
        <w:tab/>
        <w:t>E011.</w:t>
      </w:r>
      <w:r w:rsidR="00A904D7" w:rsidRPr="00A904D7">
        <w:rPr>
          <w:lang w:val="en-US"/>
        </w:rPr>
        <w:t>826</w:t>
      </w:r>
      <w:proofErr w:type="gramEnd"/>
    </w:p>
    <w:p w:rsidR="00A904D7" w:rsidRPr="00A904D7" w:rsidRDefault="006F07BD" w:rsidP="00A904D7">
      <w:pPr>
        <w:rPr>
          <w:lang w:val="en-US"/>
        </w:rPr>
      </w:pPr>
      <w:proofErr w:type="spellStart"/>
      <w:proofErr w:type="gramStart"/>
      <w:r>
        <w:rPr>
          <w:lang w:val="en-US"/>
        </w:rPr>
        <w:t>Knudsenheia</w:t>
      </w:r>
      <w:proofErr w:type="spellEnd"/>
      <w:r>
        <w:rPr>
          <w:lang w:val="en-US"/>
        </w:rPr>
        <w:tab/>
      </w:r>
      <w:r>
        <w:rPr>
          <w:lang w:val="en-US"/>
        </w:rPr>
        <w:tab/>
        <w:t>N 78.936</w:t>
      </w:r>
      <w:r>
        <w:rPr>
          <w:lang w:val="en-US"/>
        </w:rPr>
        <w:tab/>
        <w:t>E011.</w:t>
      </w:r>
      <w:r w:rsidR="00A904D7" w:rsidRPr="00A904D7">
        <w:rPr>
          <w:lang w:val="en-US"/>
        </w:rPr>
        <w:t>842</w:t>
      </w:r>
      <w:proofErr w:type="gramEnd"/>
    </w:p>
    <w:p w:rsidR="00A904D7" w:rsidRPr="00A904D7" w:rsidRDefault="00A904D7" w:rsidP="00A904D7">
      <w:pPr>
        <w:rPr>
          <w:lang w:val="en-US"/>
        </w:rPr>
      </w:pPr>
    </w:p>
    <w:p w:rsidR="00A904D7" w:rsidRPr="00A904D7" w:rsidRDefault="00A904D7" w:rsidP="00A904D7">
      <w:pPr>
        <w:rPr>
          <w:lang w:val="en-US"/>
        </w:rPr>
      </w:pPr>
      <w:proofErr w:type="spellStart"/>
      <w:r w:rsidRPr="00A904D7">
        <w:rPr>
          <w:lang w:val="en-US"/>
        </w:rPr>
        <w:t>Kilpisjärvi</w:t>
      </w:r>
      <w:proofErr w:type="spellEnd"/>
      <w:r w:rsidRPr="00A904D7">
        <w:rPr>
          <w:lang w:val="en-US"/>
        </w:rPr>
        <w:t>, Finland</w:t>
      </w:r>
    </w:p>
    <w:p w:rsidR="00A904D7" w:rsidRPr="00A904D7" w:rsidRDefault="00A904D7" w:rsidP="00A904D7">
      <w:pPr>
        <w:rPr>
          <w:lang w:val="en-US"/>
        </w:rPr>
      </w:pPr>
      <w:proofErr w:type="spellStart"/>
      <w:r w:rsidRPr="00A904D7">
        <w:rPr>
          <w:lang w:val="en-US"/>
        </w:rPr>
        <w:t>Jehkas</w:t>
      </w:r>
      <w:proofErr w:type="spellEnd"/>
      <w:r w:rsidRPr="00A904D7">
        <w:rPr>
          <w:lang w:val="en-US"/>
        </w:rPr>
        <w:t xml:space="preserve"> </w:t>
      </w:r>
      <w:proofErr w:type="gramStart"/>
      <w:r w:rsidRPr="00A904D7">
        <w:rPr>
          <w:lang w:val="en-US"/>
        </w:rPr>
        <w:t>Old</w:t>
      </w:r>
      <w:r w:rsidRPr="00A904D7">
        <w:rPr>
          <w:lang w:val="en-US"/>
        </w:rPr>
        <w:tab/>
        <w:t>N 69.085</w:t>
      </w:r>
      <w:r w:rsidRPr="00A904D7">
        <w:rPr>
          <w:lang w:val="en-US"/>
        </w:rPr>
        <w:tab/>
        <w:t>E020.828</w:t>
      </w:r>
      <w:proofErr w:type="gramEnd"/>
    </w:p>
    <w:p w:rsidR="00A904D7" w:rsidRPr="006F07BD" w:rsidRDefault="00A904D7" w:rsidP="00A904D7">
      <w:pPr>
        <w:rPr>
          <w:lang w:val="en-US"/>
        </w:rPr>
      </w:pPr>
      <w:proofErr w:type="spellStart"/>
      <w:r w:rsidRPr="006F07BD">
        <w:rPr>
          <w:lang w:val="en-US"/>
        </w:rPr>
        <w:t>Jehkas</w:t>
      </w:r>
      <w:proofErr w:type="spellEnd"/>
      <w:r w:rsidRPr="006F07BD">
        <w:rPr>
          <w:lang w:val="en-US"/>
        </w:rPr>
        <w:t xml:space="preserve"> </w:t>
      </w:r>
      <w:proofErr w:type="gramStart"/>
      <w:r w:rsidRPr="006F07BD">
        <w:rPr>
          <w:lang w:val="en-US"/>
        </w:rPr>
        <w:t>New</w:t>
      </w:r>
      <w:r w:rsidRPr="006F07BD">
        <w:rPr>
          <w:lang w:val="en-US"/>
        </w:rPr>
        <w:tab/>
        <w:t>N 69.085</w:t>
      </w:r>
      <w:r w:rsidRPr="006F07BD">
        <w:rPr>
          <w:lang w:val="en-US"/>
        </w:rPr>
        <w:tab/>
        <w:t>E020.823</w:t>
      </w:r>
      <w:proofErr w:type="gramEnd"/>
    </w:p>
    <w:p w:rsidR="00A904D7" w:rsidRPr="006F07BD" w:rsidRDefault="00A904D7" w:rsidP="00A904D7">
      <w:pPr>
        <w:rPr>
          <w:lang w:val="en-US"/>
        </w:rPr>
      </w:pPr>
      <w:proofErr w:type="gramStart"/>
      <w:r w:rsidRPr="006F07BD">
        <w:rPr>
          <w:lang w:val="en-US"/>
        </w:rPr>
        <w:t>Saana</w:t>
      </w:r>
      <w:r w:rsidRPr="006F07BD">
        <w:rPr>
          <w:lang w:val="en-US"/>
        </w:rPr>
        <w:tab/>
        <w:t>N 69.052</w:t>
      </w:r>
      <w:r w:rsidRPr="006F07BD">
        <w:rPr>
          <w:lang w:val="en-US"/>
        </w:rPr>
        <w:tab/>
        <w:t>E020.825</w:t>
      </w:r>
      <w:proofErr w:type="gramEnd"/>
    </w:p>
    <w:p w:rsidR="00A904D7" w:rsidRPr="006F07BD" w:rsidRDefault="00A904D7" w:rsidP="00A904D7">
      <w:pPr>
        <w:rPr>
          <w:lang w:val="en-US"/>
        </w:rPr>
      </w:pPr>
    </w:p>
    <w:p w:rsidR="00A904D7" w:rsidRPr="00A904D7" w:rsidRDefault="00A904D7" w:rsidP="00A904D7">
      <w:pPr>
        <w:rPr>
          <w:lang w:val="en-US"/>
        </w:rPr>
      </w:pPr>
      <w:proofErr w:type="spellStart"/>
      <w:r w:rsidRPr="00A904D7">
        <w:rPr>
          <w:lang w:val="en-US"/>
        </w:rPr>
        <w:t>Mayrhofen</w:t>
      </w:r>
      <w:proofErr w:type="spellEnd"/>
      <w:r w:rsidRPr="00A904D7">
        <w:rPr>
          <w:lang w:val="en-US"/>
        </w:rPr>
        <w:t>, Austria</w:t>
      </w:r>
    </w:p>
    <w:p w:rsidR="00A904D7" w:rsidRPr="00A904D7" w:rsidRDefault="006F07BD" w:rsidP="00A904D7">
      <w:pPr>
        <w:rPr>
          <w:lang w:val="en-US"/>
        </w:rPr>
      </w:pPr>
      <w:r>
        <w:rPr>
          <w:lang w:val="en-US"/>
        </w:rPr>
        <w:t>Alps</w:t>
      </w:r>
      <w:r>
        <w:rPr>
          <w:lang w:val="en-US"/>
        </w:rPr>
        <w:tab/>
        <w:t>N 47.131</w:t>
      </w:r>
      <w:r>
        <w:rPr>
          <w:lang w:val="en-US"/>
        </w:rPr>
        <w:tab/>
        <w:t>E011.</w:t>
      </w:r>
      <w:r w:rsidR="00A904D7" w:rsidRPr="00A904D7">
        <w:rPr>
          <w:lang w:val="en-US"/>
        </w:rPr>
        <w:t>900</w:t>
      </w:r>
    </w:p>
    <w:p w:rsidR="008E3B80" w:rsidRPr="006F07BD" w:rsidRDefault="006F07BD" w:rsidP="00A904D7">
      <w:pPr>
        <w:rPr>
          <w:lang w:val="en-US"/>
        </w:rPr>
      </w:pPr>
      <w:proofErr w:type="gramStart"/>
      <w:r>
        <w:rPr>
          <w:lang w:val="en-US"/>
        </w:rPr>
        <w:t>Cliff</w:t>
      </w:r>
      <w:r>
        <w:rPr>
          <w:lang w:val="en-US"/>
        </w:rPr>
        <w:tab/>
        <w:t>N 47.125</w:t>
      </w:r>
      <w:r>
        <w:rPr>
          <w:lang w:val="en-US"/>
        </w:rPr>
        <w:tab/>
        <w:t>E011.</w:t>
      </w:r>
      <w:r w:rsidR="00A904D7" w:rsidRPr="006F07BD">
        <w:rPr>
          <w:lang w:val="en-US"/>
        </w:rPr>
        <w:t>898</w:t>
      </w:r>
      <w:bookmarkStart w:id="0" w:name="_GoBack"/>
      <w:bookmarkEnd w:id="0"/>
      <w:proofErr w:type="gramEnd"/>
    </w:p>
    <w:sectPr w:rsidR="008E3B80" w:rsidRPr="006F0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B1B"/>
    <w:rsid w:val="00005821"/>
    <w:rsid w:val="0001318E"/>
    <w:rsid w:val="0003084F"/>
    <w:rsid w:val="000471F2"/>
    <w:rsid w:val="00064CD2"/>
    <w:rsid w:val="00070F9C"/>
    <w:rsid w:val="00075330"/>
    <w:rsid w:val="000A031A"/>
    <w:rsid w:val="000B70C8"/>
    <w:rsid w:val="000C7093"/>
    <w:rsid w:val="000D346E"/>
    <w:rsid w:val="000D52B1"/>
    <w:rsid w:val="000D6EA9"/>
    <w:rsid w:val="000E26C0"/>
    <w:rsid w:val="0011631C"/>
    <w:rsid w:val="001172BC"/>
    <w:rsid w:val="001265D7"/>
    <w:rsid w:val="00133204"/>
    <w:rsid w:val="001418BE"/>
    <w:rsid w:val="0015006A"/>
    <w:rsid w:val="00154E94"/>
    <w:rsid w:val="00155689"/>
    <w:rsid w:val="001562CF"/>
    <w:rsid w:val="00167D03"/>
    <w:rsid w:val="00173CFC"/>
    <w:rsid w:val="001A3BA2"/>
    <w:rsid w:val="001B66B0"/>
    <w:rsid w:val="001C3B97"/>
    <w:rsid w:val="001F361C"/>
    <w:rsid w:val="00232583"/>
    <w:rsid w:val="00236C4E"/>
    <w:rsid w:val="002405B2"/>
    <w:rsid w:val="00242FD1"/>
    <w:rsid w:val="00246106"/>
    <w:rsid w:val="002654AD"/>
    <w:rsid w:val="002733FB"/>
    <w:rsid w:val="0029404A"/>
    <w:rsid w:val="002A5F39"/>
    <w:rsid w:val="002B7881"/>
    <w:rsid w:val="002C37D0"/>
    <w:rsid w:val="002C4FC3"/>
    <w:rsid w:val="002C5B39"/>
    <w:rsid w:val="002D7291"/>
    <w:rsid w:val="002E0BE5"/>
    <w:rsid w:val="002E1E91"/>
    <w:rsid w:val="00303346"/>
    <w:rsid w:val="00310687"/>
    <w:rsid w:val="003142CD"/>
    <w:rsid w:val="00315A80"/>
    <w:rsid w:val="00315ADA"/>
    <w:rsid w:val="00352BC7"/>
    <w:rsid w:val="00387A55"/>
    <w:rsid w:val="00387C2F"/>
    <w:rsid w:val="003A47BB"/>
    <w:rsid w:val="003C5809"/>
    <w:rsid w:val="003E0BE2"/>
    <w:rsid w:val="003E2375"/>
    <w:rsid w:val="003F7D9D"/>
    <w:rsid w:val="00412B12"/>
    <w:rsid w:val="00414500"/>
    <w:rsid w:val="00416066"/>
    <w:rsid w:val="004170DD"/>
    <w:rsid w:val="004171CD"/>
    <w:rsid w:val="0044787E"/>
    <w:rsid w:val="00456CCB"/>
    <w:rsid w:val="00481C08"/>
    <w:rsid w:val="00485D8D"/>
    <w:rsid w:val="00493F52"/>
    <w:rsid w:val="004B37D4"/>
    <w:rsid w:val="004B7179"/>
    <w:rsid w:val="00501406"/>
    <w:rsid w:val="005112D2"/>
    <w:rsid w:val="00515296"/>
    <w:rsid w:val="005160CD"/>
    <w:rsid w:val="005165D2"/>
    <w:rsid w:val="00520ABC"/>
    <w:rsid w:val="00520B5E"/>
    <w:rsid w:val="00526761"/>
    <w:rsid w:val="00537CA8"/>
    <w:rsid w:val="005575BB"/>
    <w:rsid w:val="00561316"/>
    <w:rsid w:val="00566A51"/>
    <w:rsid w:val="005A69E6"/>
    <w:rsid w:val="005C02E1"/>
    <w:rsid w:val="005D22FD"/>
    <w:rsid w:val="005F6114"/>
    <w:rsid w:val="00604283"/>
    <w:rsid w:val="0062126C"/>
    <w:rsid w:val="006219B0"/>
    <w:rsid w:val="00621F5B"/>
    <w:rsid w:val="006254E3"/>
    <w:rsid w:val="0063358B"/>
    <w:rsid w:val="006342AB"/>
    <w:rsid w:val="00642A64"/>
    <w:rsid w:val="00642D21"/>
    <w:rsid w:val="006476AC"/>
    <w:rsid w:val="00654406"/>
    <w:rsid w:val="00662955"/>
    <w:rsid w:val="00683B33"/>
    <w:rsid w:val="00692B87"/>
    <w:rsid w:val="00694803"/>
    <w:rsid w:val="006A6754"/>
    <w:rsid w:val="006C0DDE"/>
    <w:rsid w:val="006D10DF"/>
    <w:rsid w:val="006D5143"/>
    <w:rsid w:val="006F07BD"/>
    <w:rsid w:val="00704793"/>
    <w:rsid w:val="00720461"/>
    <w:rsid w:val="00755BB2"/>
    <w:rsid w:val="0075797A"/>
    <w:rsid w:val="00766F7A"/>
    <w:rsid w:val="00775D94"/>
    <w:rsid w:val="00776E17"/>
    <w:rsid w:val="00786994"/>
    <w:rsid w:val="007A25B1"/>
    <w:rsid w:val="007A4355"/>
    <w:rsid w:val="007B025F"/>
    <w:rsid w:val="007C1F6E"/>
    <w:rsid w:val="007D3814"/>
    <w:rsid w:val="007E4D88"/>
    <w:rsid w:val="007E5334"/>
    <w:rsid w:val="008023F1"/>
    <w:rsid w:val="00815702"/>
    <w:rsid w:val="00842039"/>
    <w:rsid w:val="008442FB"/>
    <w:rsid w:val="00855E94"/>
    <w:rsid w:val="00866C2B"/>
    <w:rsid w:val="00867E84"/>
    <w:rsid w:val="008713FB"/>
    <w:rsid w:val="008722DE"/>
    <w:rsid w:val="0088271C"/>
    <w:rsid w:val="008951DC"/>
    <w:rsid w:val="00897BA1"/>
    <w:rsid w:val="008A0985"/>
    <w:rsid w:val="008A4C4B"/>
    <w:rsid w:val="008B1F6C"/>
    <w:rsid w:val="008C19A2"/>
    <w:rsid w:val="008D2040"/>
    <w:rsid w:val="008E334F"/>
    <w:rsid w:val="008E3B80"/>
    <w:rsid w:val="008E7CD3"/>
    <w:rsid w:val="009004A8"/>
    <w:rsid w:val="00902669"/>
    <w:rsid w:val="0090293E"/>
    <w:rsid w:val="0092270B"/>
    <w:rsid w:val="00941196"/>
    <w:rsid w:val="00950C1A"/>
    <w:rsid w:val="00950E3A"/>
    <w:rsid w:val="00967E4E"/>
    <w:rsid w:val="00971B1B"/>
    <w:rsid w:val="0097284B"/>
    <w:rsid w:val="00980256"/>
    <w:rsid w:val="00984D00"/>
    <w:rsid w:val="009F3C6F"/>
    <w:rsid w:val="00A00D55"/>
    <w:rsid w:val="00A12F9B"/>
    <w:rsid w:val="00A2499F"/>
    <w:rsid w:val="00A40E2F"/>
    <w:rsid w:val="00A45888"/>
    <w:rsid w:val="00A607D3"/>
    <w:rsid w:val="00A67B7D"/>
    <w:rsid w:val="00A73F16"/>
    <w:rsid w:val="00A904D7"/>
    <w:rsid w:val="00AA6755"/>
    <w:rsid w:val="00AB2CD6"/>
    <w:rsid w:val="00AB5BDE"/>
    <w:rsid w:val="00AD3617"/>
    <w:rsid w:val="00AF6C18"/>
    <w:rsid w:val="00B070AB"/>
    <w:rsid w:val="00B151C4"/>
    <w:rsid w:val="00B166D2"/>
    <w:rsid w:val="00B2352E"/>
    <w:rsid w:val="00B238B0"/>
    <w:rsid w:val="00B26ED3"/>
    <w:rsid w:val="00B338F3"/>
    <w:rsid w:val="00B364DB"/>
    <w:rsid w:val="00B4212D"/>
    <w:rsid w:val="00B47DB8"/>
    <w:rsid w:val="00B51842"/>
    <w:rsid w:val="00B60D55"/>
    <w:rsid w:val="00B914E6"/>
    <w:rsid w:val="00BA0D34"/>
    <w:rsid w:val="00BA0D74"/>
    <w:rsid w:val="00C0554D"/>
    <w:rsid w:val="00C25085"/>
    <w:rsid w:val="00C27914"/>
    <w:rsid w:val="00C6323B"/>
    <w:rsid w:val="00C66525"/>
    <w:rsid w:val="00CB2CD7"/>
    <w:rsid w:val="00CE64B4"/>
    <w:rsid w:val="00CE661F"/>
    <w:rsid w:val="00D03620"/>
    <w:rsid w:val="00D045BD"/>
    <w:rsid w:val="00D05E9E"/>
    <w:rsid w:val="00D066C4"/>
    <w:rsid w:val="00D06A80"/>
    <w:rsid w:val="00D10761"/>
    <w:rsid w:val="00D235AE"/>
    <w:rsid w:val="00D26152"/>
    <w:rsid w:val="00D264F6"/>
    <w:rsid w:val="00D3259E"/>
    <w:rsid w:val="00D37692"/>
    <w:rsid w:val="00D7101C"/>
    <w:rsid w:val="00D81754"/>
    <w:rsid w:val="00D94A62"/>
    <w:rsid w:val="00DA42A1"/>
    <w:rsid w:val="00DB7A1D"/>
    <w:rsid w:val="00DD29D3"/>
    <w:rsid w:val="00E0620F"/>
    <w:rsid w:val="00E10596"/>
    <w:rsid w:val="00E147FF"/>
    <w:rsid w:val="00E15D1B"/>
    <w:rsid w:val="00E34E49"/>
    <w:rsid w:val="00E55B35"/>
    <w:rsid w:val="00E86EAC"/>
    <w:rsid w:val="00E927FF"/>
    <w:rsid w:val="00E92B15"/>
    <w:rsid w:val="00EA5B8C"/>
    <w:rsid w:val="00EC1D3C"/>
    <w:rsid w:val="00EC6511"/>
    <w:rsid w:val="00ED0628"/>
    <w:rsid w:val="00EE29AC"/>
    <w:rsid w:val="00EE77B9"/>
    <w:rsid w:val="00EF5788"/>
    <w:rsid w:val="00F020FA"/>
    <w:rsid w:val="00F266C1"/>
    <w:rsid w:val="00F32D3E"/>
    <w:rsid w:val="00F42A74"/>
    <w:rsid w:val="00F87B41"/>
    <w:rsid w:val="00F96686"/>
    <w:rsid w:val="00FA54E8"/>
    <w:rsid w:val="00FB173D"/>
    <w:rsid w:val="00FB21D5"/>
    <w:rsid w:val="00FB760B"/>
    <w:rsid w:val="00FC0D06"/>
    <w:rsid w:val="00FC4226"/>
    <w:rsid w:val="00FC5BA9"/>
    <w:rsid w:val="00FD0D46"/>
    <w:rsid w:val="00FD2DCE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56CCB"/>
  </w:style>
  <w:style w:type="character" w:customStyle="1" w:styleId="hithilite">
    <w:name w:val="hithilite"/>
    <w:basedOn w:val="DefaultParagraphFont"/>
    <w:rsid w:val="00456CCB"/>
  </w:style>
  <w:style w:type="paragraph" w:customStyle="1" w:styleId="frfield">
    <w:name w:val="fr_field"/>
    <w:basedOn w:val="Normal"/>
    <w:rsid w:val="0045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frlabel">
    <w:name w:val="fr_label"/>
    <w:basedOn w:val="DefaultParagraphFont"/>
    <w:rsid w:val="00456CCB"/>
  </w:style>
  <w:style w:type="character" w:styleId="Hyperlink">
    <w:name w:val="Hyperlink"/>
    <w:basedOn w:val="DefaultParagraphFont"/>
    <w:uiPriority w:val="99"/>
    <w:semiHidden/>
    <w:unhideWhenUsed/>
    <w:rsid w:val="00456CCB"/>
    <w:rPr>
      <w:color w:val="0000FF"/>
      <w:u w:val="single"/>
    </w:rPr>
  </w:style>
  <w:style w:type="paragraph" w:customStyle="1" w:styleId="sourcetitle">
    <w:name w:val="sourcetitle"/>
    <w:basedOn w:val="Normal"/>
    <w:rsid w:val="0045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56CCB"/>
  </w:style>
  <w:style w:type="character" w:customStyle="1" w:styleId="hithilite">
    <w:name w:val="hithilite"/>
    <w:basedOn w:val="DefaultParagraphFont"/>
    <w:rsid w:val="00456CCB"/>
  </w:style>
  <w:style w:type="paragraph" w:customStyle="1" w:styleId="frfield">
    <w:name w:val="fr_field"/>
    <w:basedOn w:val="Normal"/>
    <w:rsid w:val="0045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frlabel">
    <w:name w:val="fr_label"/>
    <w:basedOn w:val="DefaultParagraphFont"/>
    <w:rsid w:val="00456CCB"/>
  </w:style>
  <w:style w:type="character" w:styleId="Hyperlink">
    <w:name w:val="Hyperlink"/>
    <w:basedOn w:val="DefaultParagraphFont"/>
    <w:uiPriority w:val="99"/>
    <w:semiHidden/>
    <w:unhideWhenUsed/>
    <w:rsid w:val="00456CCB"/>
    <w:rPr>
      <w:color w:val="0000FF"/>
      <w:u w:val="single"/>
    </w:rPr>
  </w:style>
  <w:style w:type="paragraph" w:customStyle="1" w:styleId="sourcetitle">
    <w:name w:val="sourcetitle"/>
    <w:basedOn w:val="Normal"/>
    <w:rsid w:val="00456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6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461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692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251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5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8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Accepte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9864E1-DFF7-4116-8B26-C3B20970E27C}"/>
</file>

<file path=customXml/itemProps2.xml><?xml version="1.0" encoding="utf-8"?>
<ds:datastoreItem xmlns:ds="http://schemas.openxmlformats.org/officeDocument/2006/customXml" ds:itemID="{CDB7A755-8ED8-40BA-84C9-71E99637B564}"/>
</file>

<file path=customXml/itemProps3.xml><?xml version="1.0" encoding="utf-8"?>
<ds:datastoreItem xmlns:ds="http://schemas.openxmlformats.org/officeDocument/2006/customXml" ds:itemID="{0E3E0A3A-4344-4E8C-B50B-0D6C9DBDE2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sinen, Riitta</dc:creator>
  <cp:lastModifiedBy>Nissinen, Riitta</cp:lastModifiedBy>
  <cp:revision>2</cp:revision>
  <dcterms:created xsi:type="dcterms:W3CDTF">2016-12-05T11:47:00Z</dcterms:created>
  <dcterms:modified xsi:type="dcterms:W3CDTF">2016-12-0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